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13AB" w:rsidRDefault="0016174E">
      <w:r>
        <w:t>Interview with SNNPR site coordinator</w:t>
      </w:r>
      <w:proofErr w:type="gramStart"/>
      <w:r>
        <w:t>,  on</w:t>
      </w:r>
      <w:proofErr w:type="gramEnd"/>
      <w:r>
        <w:t xml:space="preserve"> Scaling</w:t>
      </w:r>
    </w:p>
    <w:p w:rsidR="0016174E" w:rsidRDefault="0016174E">
      <w:r>
        <w:t>29.11.2018</w:t>
      </w:r>
    </w:p>
    <w:p w:rsidR="0016174E" w:rsidRDefault="00190A78">
      <w:r>
        <w:t>Technologies scaling well</w:t>
      </w:r>
    </w:p>
    <w:p w:rsidR="00190A78" w:rsidRDefault="00190A78">
      <w:r>
        <w:t>Avocado went very well</w:t>
      </w:r>
    </w:p>
    <w:p w:rsidR="00190A78" w:rsidRDefault="00190A78">
      <w:r>
        <w:t>Wheat is also good</w:t>
      </w:r>
    </w:p>
    <w:p w:rsidR="00190A78" w:rsidRDefault="00190A78">
      <w:r>
        <w:t>On livestock, Oat vetch didn’t go well</w:t>
      </w:r>
    </w:p>
    <w:p w:rsidR="00190A78" w:rsidRDefault="00190A78">
      <w:r>
        <w:t>These are the top three technologies which are going well</w:t>
      </w:r>
    </w:p>
    <w:p w:rsidR="00190A78" w:rsidRDefault="00190A78">
      <w:r>
        <w:t xml:space="preserve">Why these technologies? </w:t>
      </w:r>
    </w:p>
    <w:p w:rsidR="00190A78" w:rsidRDefault="00190A78">
      <w:r>
        <w:t>For wheat</w:t>
      </w:r>
    </w:p>
    <w:p w:rsidR="00190A78" w:rsidRDefault="00190A78">
      <w:r>
        <w:t>Scaling requires money. We had NGOs who pay for the scaling, like World Vision</w:t>
      </w:r>
    </w:p>
    <w:p w:rsidR="00190A78" w:rsidRDefault="00190A78">
      <w:r>
        <w:t>The government seed system is also good, farmers are also willing to pay for the seed of wheat</w:t>
      </w:r>
    </w:p>
    <w:p w:rsidR="00190A78" w:rsidRDefault="00190A78">
      <w:r>
        <w:t>In the future as well, farmers will pay for wheat, so the government seed system will handle the seed production</w:t>
      </w:r>
    </w:p>
    <w:p w:rsidR="00190A78" w:rsidRDefault="00190A78">
      <w:r>
        <w:t>For avocado</w:t>
      </w:r>
    </w:p>
    <w:p w:rsidR="00190A78" w:rsidRDefault="00190A78">
      <w:r>
        <w:t xml:space="preserve">The project Forest Sector Improvement Project supported our work. Farmers have also been attracted by the high yield of the improved avocado variety. </w:t>
      </w:r>
    </w:p>
    <w:p w:rsidR="00190A78" w:rsidRDefault="00190A78">
      <w:r>
        <w:t xml:space="preserve">It could have gone even more, if was not for planting material shortage. The demand is high. </w:t>
      </w:r>
    </w:p>
    <w:p w:rsidR="00190A78" w:rsidRDefault="00190A78">
      <w:r>
        <w:t>For Oat Vetch</w:t>
      </w:r>
    </w:p>
    <w:p w:rsidR="00190A78" w:rsidRDefault="00190A78">
      <w:r>
        <w:t xml:space="preserve">Farmers like lit a lot, they also get some seed. Now farmers are allocating their crop land for fodder production. Oat vetch reach fast and livestock like it a lot. </w:t>
      </w:r>
    </w:p>
    <w:p w:rsidR="00190A78" w:rsidRDefault="00190A78">
      <w:r>
        <w:t>Tree Lucerne didn’t go as we expect it. There was seed problem which was a result of our delayed delivery of the initial seed</w:t>
      </w:r>
    </w:p>
    <w:p w:rsidR="00190A78" w:rsidRDefault="00190A78">
      <w:r>
        <w:t>Farmers are not trained to keep the seed, they just feed the whole thing without maintaining seed</w:t>
      </w:r>
    </w:p>
    <w:p w:rsidR="00190A78" w:rsidRDefault="00190A78">
      <w:r>
        <w:t xml:space="preserve">The livestock also do not feed it well, it is not very palatable, compared to oat </w:t>
      </w:r>
      <w:proofErr w:type="spellStart"/>
      <w:r>
        <w:t>veth</w:t>
      </w:r>
      <w:proofErr w:type="spellEnd"/>
      <w:r>
        <w:t xml:space="preserve"> </w:t>
      </w:r>
    </w:p>
    <w:p w:rsidR="00190A78" w:rsidRDefault="00190A78">
      <w:r>
        <w:t>It also dried at many farms</w:t>
      </w:r>
    </w:p>
    <w:p w:rsidR="00190A78" w:rsidRDefault="00190A78">
      <w:r>
        <w:t xml:space="preserve">We also need to work a bit more on its utilization, farmers are not well trained on how to feed it to their livestock </w:t>
      </w:r>
    </w:p>
    <w:p w:rsidR="00190A78" w:rsidRDefault="00190A78">
      <w:r>
        <w:t xml:space="preserve">Feed trough: Didn’t go fast and autonomously. It needs money </w:t>
      </w:r>
      <w:r w:rsidR="009F30F6">
        <w:t xml:space="preserve">to buy the construction material, with the existing model which is expensive, farmers do not pick it up much. Farmers also do not seem to worry too much about the feed wastage. More extension work is needed to convince them that a lot can be saved  by using the feed trough. </w:t>
      </w:r>
      <w:bookmarkStart w:id="0" w:name="_GoBack"/>
      <w:bookmarkEnd w:id="0"/>
      <w:r>
        <w:t xml:space="preserve"> </w:t>
      </w:r>
    </w:p>
    <w:sectPr w:rsidR="00190A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74E"/>
    <w:rsid w:val="0016174E"/>
    <w:rsid w:val="00190A78"/>
    <w:rsid w:val="004F086A"/>
    <w:rsid w:val="007713AB"/>
    <w:rsid w:val="008B3CD5"/>
    <w:rsid w:val="009F30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D0CCD4-8036-4ABD-8C6F-FD929D559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266</Words>
  <Characters>151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ILRI</Company>
  <LinksUpToDate>false</LinksUpToDate>
  <CharactersWithSpaces>1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yes, Million Getnet (ILRI)</dc:creator>
  <cp:keywords/>
  <dc:description/>
  <cp:lastModifiedBy>Gebreyes, Million Getnet (ILRI)</cp:lastModifiedBy>
  <cp:revision>3</cp:revision>
  <dcterms:created xsi:type="dcterms:W3CDTF">2018-12-05T05:46:00Z</dcterms:created>
  <dcterms:modified xsi:type="dcterms:W3CDTF">2020-07-31T10:09:00Z</dcterms:modified>
</cp:coreProperties>
</file>